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DB882" w14:textId="030F2497" w:rsidR="00191B8B" w:rsidRDefault="00191B8B">
      <w:pPr>
        <w:rPr>
          <w:lang w:val="en-US"/>
        </w:rPr>
      </w:pP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1422"/>
        <w:gridCol w:w="1751"/>
        <w:gridCol w:w="1269"/>
        <w:gridCol w:w="2833"/>
      </w:tblGrid>
      <w:tr w:rsidR="00191B8B" w:rsidRPr="00692C41" w14:paraId="12DF2872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2118" w14:textId="77777777" w:rsidR="00191B8B" w:rsidRPr="00692C41" w:rsidRDefault="00191B8B" w:rsidP="00300D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rget variab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4D6" w14:textId="77777777" w:rsidR="00191B8B" w:rsidRPr="00692C41" w:rsidRDefault="00191B8B" w:rsidP="00300D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dicto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EDF8" w14:textId="7777777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FF8" w14:textId="7777777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4DF" w14:textId="7777777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nfidence Interval</w:t>
            </w:r>
          </w:p>
        </w:tc>
      </w:tr>
      <w:tr w:rsidR="00191B8B" w:rsidRPr="00692C41" w14:paraId="585253B5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131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TAPS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BFB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FGF-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B73" w14:textId="7777777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0DE" w14:textId="26F282C6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250" w14:textId="68E23400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09-1.3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191B8B" w:rsidRPr="00692C41" w14:paraId="0838DF78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F20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FCC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GF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B01" w14:textId="22FE7611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65FC" w14:textId="3A312E83" w:rsidR="00191B8B" w:rsidRPr="00692C41" w:rsidRDefault="00D44D98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83F" w14:textId="26FE1AF5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-1.00</w:t>
            </w:r>
          </w:p>
        </w:tc>
      </w:tr>
      <w:tr w:rsidR="00191B8B" w:rsidRPr="00692C41" w14:paraId="1303368B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543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C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/min/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A453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FGF-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BB3" w14:textId="1F222375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347" w14:textId="0BD221C6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15F" w14:textId="33309652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0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-1.24</w:t>
            </w:r>
          </w:p>
        </w:tc>
      </w:tr>
      <w:tr w:rsidR="00191B8B" w:rsidRPr="00692C41" w14:paraId="335C0207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B7A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53D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GF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9D6" w14:textId="5D94CF2A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4D2" w14:textId="176655AA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A1A" w14:textId="30BAFFE9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99-1.0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91B8B" w:rsidRPr="00692C41" w14:paraId="2EC8FC5B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6AC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RVED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669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FGF-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2C9" w14:textId="30DC7219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E49" w14:textId="24421762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4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B7B" w14:textId="2B86A17B" w:rsidR="00191B8B" w:rsidRPr="00692C41" w:rsidRDefault="00D44D98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  <w:r w:rsidR="00191B8B"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-2.08</w:t>
            </w:r>
          </w:p>
        </w:tc>
      </w:tr>
      <w:tr w:rsidR="00191B8B" w:rsidRPr="00692C41" w14:paraId="6961DC11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D79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08E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GF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37A" w14:textId="305A3273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DF5" w14:textId="6935B94C" w:rsidR="00191B8B" w:rsidRPr="00692C41" w:rsidRDefault="00D44D98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34A" w14:textId="4C8E29FB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-1.01</w:t>
            </w:r>
          </w:p>
        </w:tc>
      </w:tr>
      <w:tr w:rsidR="00191B8B" w:rsidRPr="00692C41" w14:paraId="5777F245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5E60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RA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mHg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FC9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FGF-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5FA" w14:textId="7777777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A723" w14:textId="574585A4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5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FD9" w14:textId="22FB4C51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18-1.92</w:t>
            </w:r>
          </w:p>
        </w:tc>
      </w:tr>
      <w:tr w:rsidR="00191B8B" w:rsidRPr="00692C41" w14:paraId="21E76348" w14:textId="77777777" w:rsidTr="00300D53">
        <w:trPr>
          <w:trHeight w:val="34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241F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80C" w14:textId="77777777" w:rsidR="00191B8B" w:rsidRPr="00692C41" w:rsidRDefault="00191B8B" w:rsidP="00300D5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GF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596" w14:textId="0F4E3727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B13" w14:textId="2124D99E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187E" w14:textId="47761F88" w:rsidR="00191B8B" w:rsidRPr="00692C41" w:rsidRDefault="00191B8B" w:rsidP="00300D5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2C41">
              <w:rPr>
                <w:rFonts w:ascii="Calibri" w:eastAsia="Times New Roman" w:hAnsi="Calibri" w:cs="Calibri"/>
                <w:color w:val="000000"/>
                <w:lang w:eastAsia="de-DE"/>
              </w:rPr>
              <w:t>0.99-1.0</w:t>
            </w:r>
            <w:r w:rsidR="00D44D9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14:paraId="44D87BE6" w14:textId="77777777" w:rsidR="00191B8B" w:rsidRDefault="00191B8B" w:rsidP="00191B8B"/>
    <w:p w14:paraId="40160FFB" w14:textId="77777777" w:rsidR="00191B8B" w:rsidRDefault="00191B8B" w:rsidP="00191B8B"/>
    <w:p w14:paraId="296FD977" w14:textId="6327C895" w:rsidR="00191B8B" w:rsidRDefault="00191B8B" w:rsidP="00191B8B">
      <w:r>
        <w:t>Suppl. Table</w:t>
      </w:r>
      <w:r w:rsidR="00237D03">
        <w:t xml:space="preserve"> 1</w:t>
      </w:r>
      <w:r>
        <w:t>: Binary logistic regression</w:t>
      </w:r>
    </w:p>
    <w:p w14:paraId="42F6766F" w14:textId="77777777" w:rsidR="00191B8B" w:rsidRPr="00DF14EA" w:rsidRDefault="00191B8B" w:rsidP="00191B8B">
      <w:pPr>
        <w:rPr>
          <w:lang w:val="en-US"/>
        </w:rPr>
      </w:pPr>
      <w:r w:rsidRPr="00DF14EA">
        <w:rPr>
          <w:lang w:val="en-US"/>
        </w:rPr>
        <w:t xml:space="preserve">OR, Odds Ratio; </w:t>
      </w:r>
      <w:r>
        <w:rPr>
          <w:lang w:val="en-US"/>
        </w:rPr>
        <w:t xml:space="preserve">TAPSE, </w:t>
      </w:r>
      <w:proofErr w:type="spellStart"/>
      <w:r>
        <w:rPr>
          <w:lang w:val="en-US"/>
        </w:rPr>
        <w:t>tricuspidal</w:t>
      </w:r>
      <w:proofErr w:type="spellEnd"/>
      <w:r>
        <w:rPr>
          <w:lang w:val="en-US"/>
        </w:rPr>
        <w:t xml:space="preserve"> annular plane systolic excursion; CI, cardiac index; RVEDd, right ventricular enddia</w:t>
      </w:r>
      <w:bookmarkStart w:id="0" w:name="_GoBack"/>
      <w:bookmarkEnd w:id="0"/>
      <w:r>
        <w:rPr>
          <w:lang w:val="en-US"/>
        </w:rPr>
        <w:t>stolic diameter; RAP, right atrial pressure</w:t>
      </w:r>
    </w:p>
    <w:p w14:paraId="06FFC1C9" w14:textId="77777777" w:rsidR="001D5AFE" w:rsidRPr="0019399F" w:rsidRDefault="001D5AFE">
      <w:pPr>
        <w:rPr>
          <w:lang w:val="en-US"/>
        </w:rPr>
      </w:pPr>
    </w:p>
    <w:sectPr w:rsidR="001D5AFE" w:rsidRPr="001939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C87"/>
    <w:rsid w:val="00041BA9"/>
    <w:rsid w:val="00070656"/>
    <w:rsid w:val="00087C6D"/>
    <w:rsid w:val="000B395E"/>
    <w:rsid w:val="000D1658"/>
    <w:rsid w:val="00100D0B"/>
    <w:rsid w:val="00124C0E"/>
    <w:rsid w:val="001751AC"/>
    <w:rsid w:val="00191B8B"/>
    <w:rsid w:val="0019399F"/>
    <w:rsid w:val="001D5AFE"/>
    <w:rsid w:val="001D7FCD"/>
    <w:rsid w:val="002167CA"/>
    <w:rsid w:val="00227D7D"/>
    <w:rsid w:val="00237D03"/>
    <w:rsid w:val="002B136C"/>
    <w:rsid w:val="00345357"/>
    <w:rsid w:val="003527F1"/>
    <w:rsid w:val="003A7754"/>
    <w:rsid w:val="003B257B"/>
    <w:rsid w:val="003B28A0"/>
    <w:rsid w:val="004001CE"/>
    <w:rsid w:val="00435081"/>
    <w:rsid w:val="00496008"/>
    <w:rsid w:val="005375B6"/>
    <w:rsid w:val="005420C7"/>
    <w:rsid w:val="005D27D7"/>
    <w:rsid w:val="0062697A"/>
    <w:rsid w:val="00643C5B"/>
    <w:rsid w:val="00743590"/>
    <w:rsid w:val="00774F3D"/>
    <w:rsid w:val="0086443F"/>
    <w:rsid w:val="008863EF"/>
    <w:rsid w:val="00892305"/>
    <w:rsid w:val="00933103"/>
    <w:rsid w:val="00964423"/>
    <w:rsid w:val="00983311"/>
    <w:rsid w:val="00B64EE7"/>
    <w:rsid w:val="00B70C87"/>
    <w:rsid w:val="00B967B4"/>
    <w:rsid w:val="00BB7AF0"/>
    <w:rsid w:val="00BE2907"/>
    <w:rsid w:val="00C44BB9"/>
    <w:rsid w:val="00D44D98"/>
    <w:rsid w:val="00DB2B97"/>
    <w:rsid w:val="00E64A12"/>
    <w:rsid w:val="00E770D3"/>
    <w:rsid w:val="00E83C09"/>
    <w:rsid w:val="00EC3467"/>
    <w:rsid w:val="00F41C0A"/>
    <w:rsid w:val="00F92E66"/>
    <w:rsid w:val="00FE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1568F"/>
  <w15:chartTrackingRefBased/>
  <w15:docId w15:val="{C9DDC440-B3A6-D24D-9F28-86EE1A94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Widmann</dc:creator>
  <cp:keywords/>
  <dc:description/>
  <cp:lastModifiedBy>Amala Gracy M.</cp:lastModifiedBy>
  <cp:revision>6</cp:revision>
  <dcterms:created xsi:type="dcterms:W3CDTF">2022-02-24T11:54:00Z</dcterms:created>
  <dcterms:modified xsi:type="dcterms:W3CDTF">2023-01-24T03:25:00Z</dcterms:modified>
</cp:coreProperties>
</file>